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161CE5" w:rsidRDefault="00000000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Multimedia appendix for Informed Consent Practices for Publication of Patient Images in Dermatology Journals  </w:t>
      </w:r>
    </w:p>
    <w:p w14:paraId="00000002" w14:textId="77777777" w:rsidR="00161CE5" w:rsidRDefault="00161CE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03" w14:textId="5AA65A4E" w:rsidR="00161CE5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 checklist of journal image requirements was developed based on published recommendations from the Declaration of Helsinki (DH), International Committee of Medical Journal Editors (ICMJE), and Committee on Publication Ethics (COPE) [4-6]. The raw dataset for this study is available for review via the Dryad platform and accessible via the following unique link: </w:t>
      </w:r>
      <w:hyperlink r:id="rId6" w:history="1">
        <w:r w:rsidR="00CB726E" w:rsidRPr="00CB726E">
          <w:rPr>
            <w:rStyle w:val="Hyperlink"/>
            <w:rFonts w:ascii="Times New Roman" w:hAnsi="Times New Roman" w:cs="Times New Roman"/>
            <w:sz w:val="24"/>
            <w:szCs w:val="24"/>
          </w:rPr>
          <w:t>http://datadryad.org/share/k6Eiw-OfOGf0vJrxD6sOS8GC59H5SFuhtudjzHR1EH8</w:t>
        </w:r>
      </w:hyperlink>
      <w:r w:rsidR="00CB726E">
        <w:rPr>
          <w:rFonts w:ascii="Calibri" w:hAnsi="Calibri" w:cs="Calibri"/>
          <w:color w:val="0078D7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Journals were confirmed as being indexed in MEDLINE through the National Library of Medicine (NLM) website (</w:t>
      </w:r>
      <w:hyperlink r:id="rId7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highlight w:val="white"/>
            <w:u w:val="single"/>
          </w:rPr>
          <w:t>https://www.ncbi.nlm.nih.gov/nlmcatalog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, accessed November 11, 2024). A Google search was performed to determine journals that had an identifiable handle and/or social media page on</w:t>
      </w:r>
      <w:r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X (formally named Twitter), Facebook, Instagram, LinkedIn, and/or Pinterest. The average number of articles available as gold open access was obtained using the individual journal-specific average percentages provided by the 2023 Clarivate Journal Citation Report (</w:t>
      </w:r>
      <w:hyperlink r:id="rId8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highlight w:val="white"/>
            <w:u w:val="single"/>
          </w:rPr>
          <w:t>https://jcr.clarivate.com/jcr/home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, accessed November 11, 2024). The same website was used to obtain the list of the top 50 dermatology journals per the 2023 Clarivate ranking.</w:t>
      </w:r>
      <w:r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list of the top 50 dermatology journals used in the analysis is shown below. </w:t>
      </w:r>
    </w:p>
    <w:p w14:paraId="00000004" w14:textId="77777777" w:rsidR="00161CE5" w:rsidRDefault="00161CE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05" w14:textId="77777777" w:rsidR="00161CE5" w:rsidRDefault="00161CE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06" w14:textId="77777777" w:rsidR="00161CE5" w:rsidRDefault="00000000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op 50 Ranked Dermatology Journals per the 2023 Clarivate Journal Citation Report</w:t>
      </w:r>
    </w:p>
    <w:p w14:paraId="00000007" w14:textId="77777777" w:rsidR="00161CE5" w:rsidRDefault="00161CE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08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Journal of the American Academy of Dermatology</w:t>
      </w:r>
    </w:p>
    <w:p w14:paraId="00000009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JAMA Dermatology</w:t>
      </w:r>
    </w:p>
    <w:p w14:paraId="0000000A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ritish Journal of Dermatology</w:t>
      </w:r>
    </w:p>
    <w:p w14:paraId="0000000B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merican Journal of Clinical Dermatology</w:t>
      </w:r>
    </w:p>
    <w:p w14:paraId="0000000C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Journal of the European Academy of Dermatology and Venereology</w:t>
      </w:r>
    </w:p>
    <w:p w14:paraId="0000000D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urns &amp; Trauma</w:t>
      </w:r>
    </w:p>
    <w:p w14:paraId="0000000E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Journal of Investigative Dermatology</w:t>
      </w:r>
    </w:p>
    <w:p w14:paraId="0000000F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dvances in Wound Care</w:t>
      </w:r>
    </w:p>
    <w:p w14:paraId="00000010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Journal de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utsch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rmatologisch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Gesellschaft</w:t>
      </w:r>
    </w:p>
    <w:p w14:paraId="00000011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soriasis-Targets and Therapy</w:t>
      </w:r>
    </w:p>
    <w:p w14:paraId="00000012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ntact Dermatitis</w:t>
      </w:r>
    </w:p>
    <w:p w14:paraId="00000013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ycoses</w:t>
      </w:r>
    </w:p>
    <w:p w14:paraId="00000014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rmatitis</w:t>
      </w:r>
    </w:p>
    <w:p w14:paraId="00000015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igment Cell &amp; Melanoma Research</w:t>
      </w:r>
    </w:p>
    <w:p w14:paraId="00000016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Journal of Dermatological Science</w:t>
      </w:r>
    </w:p>
    <w:p w14:paraId="00000017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ound Repair and Regeneration</w:t>
      </w:r>
    </w:p>
    <w:p w14:paraId="00000018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ct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rmo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filiográficas</w:t>
      </w:r>
      <w:proofErr w:type="spellEnd"/>
    </w:p>
    <w:p w14:paraId="00000019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rmatologic Therapy</w:t>
      </w:r>
    </w:p>
    <w:p w14:paraId="0000001A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linical and Experimental Dermatology</w:t>
      </w:r>
    </w:p>
    <w:p w14:paraId="0000001B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Experimental Dermatology</w:t>
      </w:r>
    </w:p>
    <w:p w14:paraId="0000001C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rmatology and Therapy</w:t>
      </w:r>
    </w:p>
    <w:p w14:paraId="0000001D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cta Dermato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enereologica</w:t>
      </w:r>
      <w:proofErr w:type="spellEnd"/>
    </w:p>
    <w:p w14:paraId="0000001E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ternational Journal of Dermatology</w:t>
      </w:r>
    </w:p>
    <w:p w14:paraId="0000001F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smetics</w:t>
      </w:r>
    </w:p>
    <w:p w14:paraId="00000020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urns</w:t>
      </w:r>
    </w:p>
    <w:p w14:paraId="00000021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dian Journal of Dermatology, Venereology &amp; Leprology</w:t>
      </w:r>
    </w:p>
    <w:p w14:paraId="00000022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nnales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rmatologi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t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énérologie</w:t>
      </w:r>
      <w:proofErr w:type="spellEnd"/>
    </w:p>
    <w:p w14:paraId="00000023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Journal of Cutaneous Medicine and Surgery</w:t>
      </w:r>
    </w:p>
    <w:p w14:paraId="00000024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rmatology</w:t>
      </w:r>
    </w:p>
    <w:p w14:paraId="00000025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Journal of Dermatological Treatment</w:t>
      </w:r>
    </w:p>
    <w:p w14:paraId="00000026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Journal of Dermatology</w:t>
      </w:r>
    </w:p>
    <w:p w14:paraId="00000027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kin Pharmacology and Physiology</w:t>
      </w:r>
    </w:p>
    <w:p w14:paraId="00000028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ternational Journal of Cosmetic Science</w:t>
      </w:r>
    </w:p>
    <w:p w14:paraId="00000029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ternational Wound Journal</w:t>
      </w:r>
    </w:p>
    <w:p w14:paraId="0000002A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nai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rasileiro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rmatologia</w:t>
      </w:r>
      <w:proofErr w:type="spellEnd"/>
    </w:p>
    <w:p w14:paraId="0000002B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rmatologic Surgery</w:t>
      </w:r>
    </w:p>
    <w:p w14:paraId="0000002C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hotodermatolog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hotoimmunolog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&amp; Photomedicine</w:t>
      </w:r>
    </w:p>
    <w:p w14:paraId="0000002D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rmatology Practical &amp; Conceptual</w:t>
      </w:r>
    </w:p>
    <w:p w14:paraId="0000002E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Journal of Tissue Viability</w:t>
      </w:r>
    </w:p>
    <w:p w14:paraId="0000002F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urrent Dermatology Reports</w:t>
      </w:r>
    </w:p>
    <w:p w14:paraId="00000030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linics in Dermatology</w:t>
      </w:r>
    </w:p>
    <w:p w14:paraId="00000031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Journal of Cosmetic Dermatology</w:t>
      </w:r>
    </w:p>
    <w:p w14:paraId="00000032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rmatologic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inica</w:t>
      </w:r>
    </w:p>
    <w:p w14:paraId="00000033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rmatology Reports</w:t>
      </w:r>
    </w:p>
    <w:p w14:paraId="00000034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asers in Surgery and Medicine</w:t>
      </w:r>
    </w:p>
    <w:p w14:paraId="00000035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rmatologic Clinics</w:t>
      </w:r>
    </w:p>
    <w:p w14:paraId="00000036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ustralasian Journal of Dermatology</w:t>
      </w:r>
    </w:p>
    <w:p w14:paraId="00000037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utis</w:t>
      </w:r>
    </w:p>
    <w:p w14:paraId="00000038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kin Research and Technology</w:t>
      </w:r>
    </w:p>
    <w:p w14:paraId="00000039" w14:textId="77777777" w:rsidR="00161CE5" w:rsidRDefault="00000000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uropean Journal of Dermatology</w:t>
      </w:r>
    </w:p>
    <w:sectPr w:rsidR="00161CE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4A24A0"/>
    <w:multiLevelType w:val="multilevel"/>
    <w:tmpl w:val="857A0E6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273483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1CE5"/>
    <w:rsid w:val="00161CE5"/>
    <w:rsid w:val="00872F20"/>
    <w:rsid w:val="00A12263"/>
    <w:rsid w:val="00CB726E"/>
    <w:rsid w:val="00E52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469486"/>
  <w15:docId w15:val="{AFC3F8F1-1A16-7F45-8904-2684B8D4A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CommentReference">
    <w:name w:val="annotation reference"/>
    <w:basedOn w:val="DefaultParagraphFont"/>
    <w:uiPriority w:val="99"/>
    <w:semiHidden/>
    <w:unhideWhenUsed/>
    <w:rsid w:val="003A0B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0B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0B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0B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0B2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A0B2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A0B2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B2A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jcr.clarivate.com/jcr/home" TargetMode="External"/><Relationship Id="rId3" Type="http://schemas.openxmlformats.org/officeDocument/2006/relationships/styles" Target="styles.xml"/><Relationship Id="rId7" Type="http://schemas.openxmlformats.org/officeDocument/2006/relationships/hyperlink" Target="https://www.ncbi.nlm.nih.gov/nlmcatalog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datadryad.org/share/k6Eiw-OfOGf0vJrxD6sOS8GC59H5SFuhtudjzHR1EH8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7CnTH8sRCR80W9Nupb5XDJV3Lzw==">CgMxLjA4AHIhMWxmdWFzZVNCLW9VbUhEOWZ5QlBNLXBMUXJSM0tSU0N2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4</Words>
  <Characters>2646</Characters>
  <Application>Microsoft Office Word</Application>
  <DocSecurity>0</DocSecurity>
  <Lines>22</Lines>
  <Paragraphs>6</Paragraphs>
  <ScaleCrop>false</ScaleCrop>
  <Company/>
  <LinksUpToDate>false</LinksUpToDate>
  <CharactersWithSpaces>3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biakor, Bianca</cp:lastModifiedBy>
  <cp:revision>2</cp:revision>
  <dcterms:created xsi:type="dcterms:W3CDTF">2025-03-04T22:07:00Z</dcterms:created>
  <dcterms:modified xsi:type="dcterms:W3CDTF">2025-03-04T22:07:00Z</dcterms:modified>
</cp:coreProperties>
</file>